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DB7" w:rsidRDefault="00BA1DB7" w:rsidP="00F73C55">
      <w:pPr>
        <w:spacing w:line="480" w:lineRule="auto"/>
        <w:contextualSpacing/>
        <w:rPr>
          <w:rFonts w:ascii="Times" w:hAnsi="Times" w:cs="Times New Roman"/>
        </w:rPr>
      </w:pPr>
    </w:p>
    <w:p w:rsidR="00F73C55" w:rsidRPr="008B0B94" w:rsidRDefault="00F73C55" w:rsidP="00F73C55">
      <w:pPr>
        <w:spacing w:line="480" w:lineRule="auto"/>
        <w:contextualSpacing/>
        <w:rPr>
          <w:rFonts w:ascii="Times" w:hAnsi="Times" w:cs="Times New Roman"/>
          <w:b/>
        </w:rPr>
      </w:pPr>
      <w:r w:rsidRPr="008B0B94">
        <w:rPr>
          <w:rFonts w:ascii="Times" w:hAnsi="Times" w:cs="Times New Roman"/>
          <w:b/>
        </w:rPr>
        <w:t>Supplementary table S6:  Genes with evidence of positive selection in elasmobranchs under the branch sites test after FDR filtering that remain significant at p&lt;.10.</w:t>
      </w:r>
    </w:p>
    <w:tbl>
      <w:tblPr>
        <w:tblStyle w:val="TableGrid"/>
        <w:tblpPr w:leftFromText="180" w:rightFromText="180" w:vertAnchor="text" w:horzAnchor="margin" w:tblpY="5"/>
        <w:tblW w:w="9558" w:type="dxa"/>
        <w:tblLayout w:type="fixed"/>
        <w:tblLook w:val="04A0"/>
      </w:tblPr>
      <w:tblGrid>
        <w:gridCol w:w="1008"/>
        <w:gridCol w:w="990"/>
        <w:gridCol w:w="810"/>
        <w:gridCol w:w="1080"/>
        <w:gridCol w:w="1980"/>
        <w:gridCol w:w="1980"/>
        <w:gridCol w:w="900"/>
        <w:gridCol w:w="810"/>
      </w:tblGrid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p_adj</w:t>
            </w:r>
            <w:proofErr w:type="spellEnd"/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p_value</w:t>
            </w:r>
            <w:proofErr w:type="spellEnd"/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dn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/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ds</w:t>
            </w:r>
            <w:proofErr w:type="spellEnd"/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Swissprot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 entry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Protein names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Gene names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Length 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aa</w:t>
            </w:r>
            <w:proofErr w:type="spellEnd"/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L</w:t>
            </w: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ength 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nt</w:t>
            </w:r>
            <w:proofErr w:type="spellEnd"/>
          </w:p>
        </w:tc>
      </w:tr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.95E-02</w:t>
            </w:r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2.89E-04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898.00</w:t>
            </w:r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Q99538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Legumain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 (EC 3.4.22.34) (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Asparaginyl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endopeptidase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) (Protease, 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cysteine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 1)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LGMN PRSC1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433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299</w:t>
            </w:r>
          </w:p>
        </w:tc>
      </w:tr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8.47E-02</w:t>
            </w:r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.79E-03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∞</w:t>
            </w:r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Q9BS26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Endoplasmic reticulum resident protein 44 (ER protein 44) (ERp44) (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Thioredoxin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 domain-containing protein 4)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ERP44 KIAA0573 TXNDC4 UNQ532/PRO1075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406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218</w:t>
            </w:r>
          </w:p>
        </w:tc>
      </w:tr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4.84E-03</w:t>
            </w:r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5.13E-05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810.51</w:t>
            </w:r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Q9JKW1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Mitochondrial import inner membrane 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translocase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 subunit Tim22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Timm22 Tim22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92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576</w:t>
            </w:r>
          </w:p>
        </w:tc>
      </w:tr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9.87E-02</w:t>
            </w:r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2.51E-03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65.06</w:t>
            </w:r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Q92542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Nicastr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NCSTN KIAA0253 UNQ1874/PRO4317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709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2127</w:t>
            </w:r>
          </w:p>
        </w:tc>
      </w:tr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7.90E-02</w:t>
            </w:r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.34E-03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∞</w:t>
            </w:r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P08240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Signal recognition particle receptor subunit alpha (SR-alpha) (Docking protein alpha) (DP-alpha)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SRPR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638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914</w:t>
            </w:r>
          </w:p>
        </w:tc>
      </w:tr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.50E-02</w:t>
            </w:r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.90E-04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667.21</w:t>
            </w:r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Q99933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BAG family molecular chaperone regulator 1 (BAG-1) (Bcl-2-associated 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athanogene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 1)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BAG1 HAP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345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035</w:t>
            </w:r>
          </w:p>
        </w:tc>
      </w:tr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8.47E-02</w:t>
            </w:r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.98E-03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∞</w:t>
            </w:r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Q28852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ATP synthase subunit g, mitochondrial (ATPase subunit g)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ATP5L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03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309</w:t>
            </w:r>
          </w:p>
        </w:tc>
      </w:tr>
      <w:tr w:rsidR="00F73C55" w:rsidRPr="002B3465" w:rsidTr="007C4FF9">
        <w:trPr>
          <w:trHeight w:val="300"/>
        </w:trPr>
        <w:tc>
          <w:tcPr>
            <w:tcW w:w="1008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8.47E-02</w:t>
            </w:r>
          </w:p>
        </w:tc>
        <w:tc>
          <w:tcPr>
            <w:tcW w:w="99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1.75E-03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462.29</w:t>
            </w:r>
          </w:p>
        </w:tc>
        <w:tc>
          <w:tcPr>
            <w:tcW w:w="10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Q9Y3A2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Probable U3 small 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nucleolar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 xml:space="preserve"> RNA-associated protein 11 (U3 </w:t>
            </w:r>
            <w:proofErr w:type="spellStart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snoRNA</w:t>
            </w:r>
            <w:proofErr w:type="spellEnd"/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-associated protein 11) (UTP11-like protein)</w:t>
            </w:r>
          </w:p>
        </w:tc>
        <w:tc>
          <w:tcPr>
            <w:tcW w:w="1980" w:type="dxa"/>
            <w:noWrap/>
            <w:hideMark/>
          </w:tcPr>
          <w:p w:rsidR="00F73C55" w:rsidRPr="002B3465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UTP11L CGI-94 HDCMB12P</w:t>
            </w:r>
          </w:p>
        </w:tc>
        <w:tc>
          <w:tcPr>
            <w:tcW w:w="90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253</w:t>
            </w:r>
          </w:p>
        </w:tc>
        <w:tc>
          <w:tcPr>
            <w:tcW w:w="810" w:type="dxa"/>
            <w:noWrap/>
            <w:hideMark/>
          </w:tcPr>
          <w:p w:rsidR="00F73C55" w:rsidRPr="002B3465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</w:pPr>
            <w:r w:rsidRPr="002B3465">
              <w:rPr>
                <w:rFonts w:ascii="Times" w:eastAsia="Times New Roman" w:hAnsi="Times" w:cs="Times New Roman"/>
                <w:color w:val="000000"/>
                <w:sz w:val="20"/>
                <w:szCs w:val="22"/>
              </w:rPr>
              <w:t>759</w:t>
            </w:r>
          </w:p>
        </w:tc>
      </w:tr>
    </w:tbl>
    <w:p w:rsidR="00F73C55" w:rsidRDefault="00F73C55" w:rsidP="00F73C55">
      <w:pPr>
        <w:spacing w:line="480" w:lineRule="auto"/>
        <w:contextualSpacing/>
        <w:rPr>
          <w:rFonts w:ascii="Times" w:hAnsi="Times" w:cs="Times New Roman"/>
        </w:rPr>
      </w:pPr>
    </w:p>
    <w:p w:rsidR="00BA1DB7" w:rsidRDefault="00BA1DB7" w:rsidP="00F73C55">
      <w:pPr>
        <w:spacing w:line="480" w:lineRule="auto"/>
        <w:contextualSpacing/>
        <w:rPr>
          <w:rFonts w:ascii="Times" w:hAnsi="Times" w:cs="Times New Roman"/>
        </w:rPr>
      </w:pPr>
    </w:p>
    <w:p w:rsidR="00BA1DB7" w:rsidRDefault="00BA1DB7" w:rsidP="00F73C55">
      <w:pPr>
        <w:spacing w:line="480" w:lineRule="auto"/>
        <w:contextualSpacing/>
        <w:rPr>
          <w:rFonts w:ascii="Times" w:hAnsi="Times" w:cs="Times New Roman"/>
        </w:rPr>
      </w:pPr>
    </w:p>
    <w:p w:rsidR="00BA1DB7" w:rsidRDefault="00BA1DB7" w:rsidP="00F73C55">
      <w:pPr>
        <w:spacing w:line="480" w:lineRule="auto"/>
        <w:contextualSpacing/>
        <w:rPr>
          <w:rFonts w:ascii="Times" w:hAnsi="Times" w:cs="Times New Roman"/>
        </w:rPr>
      </w:pPr>
    </w:p>
    <w:p w:rsidR="00F73C55" w:rsidRPr="00113ABA" w:rsidRDefault="00F73C55" w:rsidP="00F73C55">
      <w:pPr>
        <w:spacing w:line="480" w:lineRule="auto"/>
        <w:contextualSpacing/>
        <w:rPr>
          <w:rFonts w:ascii="Times" w:hAnsi="Times" w:cs="Times New Roman"/>
        </w:rPr>
      </w:pPr>
      <w:r>
        <w:rPr>
          <w:rFonts w:ascii="Times" w:hAnsi="Times" w:cs="Times New Roman"/>
        </w:rPr>
        <w:t>Supplementary table S7</w:t>
      </w:r>
      <w:r w:rsidRPr="00113ABA">
        <w:rPr>
          <w:rFonts w:ascii="Times" w:hAnsi="Times" w:cs="Times New Roman"/>
        </w:rPr>
        <w:t>:  Genes with evidence of positive selection in endotherms prior to FDR filtering</w:t>
      </w:r>
      <w:r>
        <w:rPr>
          <w:rFonts w:ascii="Times" w:hAnsi="Times" w:cs="Times New Roman"/>
        </w:rPr>
        <w:t>.</w:t>
      </w:r>
    </w:p>
    <w:tbl>
      <w:tblPr>
        <w:tblStyle w:val="TableGrid"/>
        <w:tblW w:w="9576" w:type="dxa"/>
        <w:tblLayout w:type="fixed"/>
        <w:tblLook w:val="04A0"/>
      </w:tblPr>
      <w:tblGrid>
        <w:gridCol w:w="1098"/>
        <w:gridCol w:w="1077"/>
        <w:gridCol w:w="903"/>
        <w:gridCol w:w="1170"/>
        <w:gridCol w:w="4378"/>
        <w:gridCol w:w="950"/>
      </w:tblGrid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_adj</w:t>
            </w:r>
            <w:proofErr w:type="spellEnd"/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n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s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wiss-Prot Entry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otein names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ene names</w:t>
            </w:r>
          </w:p>
        </w:tc>
      </w:tr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85E-02</w:t>
            </w:r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.19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55884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ukaryotic translation initiation factor 3 subunit B (eIF3b) (Eukaryotic translation initiation factor 3 subunit 9) (Prt1 homolog) (hPrt1) (eIF-3-eta) (eIF3 p110) (eIF3 p116)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IF3B EIF3S9</w:t>
            </w:r>
          </w:p>
        </w:tc>
      </w:tr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11E-01</w:t>
            </w:r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69E-03</w:t>
            </w:r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8BGA5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KRR1 small subunit 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ocessome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component homolog (HIV-1 Rev-binding protein 2 homolog) (KRR-R motif-containing protein 1)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rr1 Hrb2</w:t>
            </w:r>
          </w:p>
        </w:tc>
      </w:tr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72E-01</w:t>
            </w:r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.51E-03</w:t>
            </w:r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.35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569B7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WD domain-containing protein 4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wdd4 Rwdd4a</w:t>
            </w:r>
          </w:p>
        </w:tc>
      </w:tr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7E-01</w:t>
            </w:r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.10E-04</w:t>
            </w:r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.58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9PWF7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atalase (EC 1.11.1.6)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at</w:t>
            </w:r>
          </w:p>
        </w:tc>
      </w:tr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11E-01</w:t>
            </w:r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54E-03</w:t>
            </w:r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∞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9CR80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otein FAM32A (Ovarian tumor associated gene 12) (OTAG-12)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am32a Otag12 MNCb-3154</w:t>
            </w:r>
          </w:p>
        </w:tc>
      </w:tr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43E-02</w:t>
            </w:r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5RBM1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olichyl-diphosphooligosaccharide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--protein 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lycosyltransferase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subunit 2 (EC 2.4.99.18) (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olichyl-diphosphooligosaccharide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--protein 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lycosyltransferase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63 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Da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subunit) (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ibophorin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II) (RPN-II) (Ribophorin-2)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PN2</w:t>
            </w:r>
          </w:p>
        </w:tc>
      </w:tr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.32E-01</w:t>
            </w:r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24E-02</w:t>
            </w:r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3ZBG7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Signal recognition particle 19 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Da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protein (SRP19)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RP19</w:t>
            </w:r>
          </w:p>
        </w:tc>
      </w:tr>
      <w:tr w:rsidR="00F73C55" w:rsidRPr="002E3B29" w:rsidTr="007C4FF9">
        <w:trPr>
          <w:trHeight w:val="300"/>
        </w:trPr>
        <w:tc>
          <w:tcPr>
            <w:tcW w:w="1098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0E+00</w:t>
            </w:r>
          </w:p>
        </w:tc>
        <w:tc>
          <w:tcPr>
            <w:tcW w:w="1077" w:type="dxa"/>
            <w:noWrap/>
            <w:hideMark/>
          </w:tcPr>
          <w:p w:rsidR="00F73C55" w:rsidRPr="00113ABA" w:rsidRDefault="00F73C55" w:rsidP="007C4FF9">
            <w:pPr>
              <w:contextualSpacing/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15E-02</w:t>
            </w:r>
          </w:p>
        </w:tc>
        <w:tc>
          <w:tcPr>
            <w:tcW w:w="903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∞</w:t>
            </w:r>
          </w:p>
        </w:tc>
        <w:tc>
          <w:tcPr>
            <w:tcW w:w="117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86UY6</w:t>
            </w:r>
          </w:p>
        </w:tc>
        <w:tc>
          <w:tcPr>
            <w:tcW w:w="4378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-alpha-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cetyltransferase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40 (EC 2.3.1.-) (N-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cetyltransferase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11) (</w:t>
            </w:r>
            <w:proofErr w:type="spellStart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atD</w:t>
            </w:r>
            <w:proofErr w:type="spellEnd"/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catalytic subunit)</w:t>
            </w:r>
          </w:p>
        </w:tc>
        <w:tc>
          <w:tcPr>
            <w:tcW w:w="950" w:type="dxa"/>
            <w:noWrap/>
            <w:hideMark/>
          </w:tcPr>
          <w:p w:rsidR="00F73C55" w:rsidRPr="00113ABA" w:rsidRDefault="00F73C55" w:rsidP="007C4FF9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113AB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AA40 NAT11</w:t>
            </w:r>
          </w:p>
        </w:tc>
      </w:tr>
    </w:tbl>
    <w:p w:rsidR="00F73C55" w:rsidRPr="009B403F" w:rsidRDefault="00F73C55" w:rsidP="00F73C55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:rsidR="0027604F" w:rsidRDefault="0027604F"/>
    <w:sectPr w:rsidR="0027604F" w:rsidSect="007C4FF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7A88" w:rsidRDefault="00287A88" w:rsidP="007C4FF9">
      <w:r>
        <w:separator/>
      </w:r>
    </w:p>
  </w:endnote>
  <w:endnote w:type="continuationSeparator" w:id="0">
    <w:p w:rsidR="00287A88" w:rsidRDefault="00287A88" w:rsidP="007C4F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7A88" w:rsidRDefault="00287A88" w:rsidP="007C4FF9">
      <w:r>
        <w:separator/>
      </w:r>
    </w:p>
  </w:footnote>
  <w:footnote w:type="continuationSeparator" w:id="0">
    <w:p w:rsidR="00287A88" w:rsidRDefault="00287A88" w:rsidP="007C4F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F73C55"/>
    <w:rsid w:val="00086A15"/>
    <w:rsid w:val="0027604F"/>
    <w:rsid w:val="002864CB"/>
    <w:rsid w:val="00287A88"/>
    <w:rsid w:val="002C4993"/>
    <w:rsid w:val="002D3088"/>
    <w:rsid w:val="0031469D"/>
    <w:rsid w:val="003C5162"/>
    <w:rsid w:val="004C5FF0"/>
    <w:rsid w:val="00544045"/>
    <w:rsid w:val="005C20B2"/>
    <w:rsid w:val="007C4FF9"/>
    <w:rsid w:val="008326E4"/>
    <w:rsid w:val="008B0B94"/>
    <w:rsid w:val="00906F35"/>
    <w:rsid w:val="00991D03"/>
    <w:rsid w:val="00A56893"/>
    <w:rsid w:val="00B34477"/>
    <w:rsid w:val="00B73670"/>
    <w:rsid w:val="00BA1DB7"/>
    <w:rsid w:val="00BE1F2E"/>
    <w:rsid w:val="00CB403C"/>
    <w:rsid w:val="00F50A61"/>
    <w:rsid w:val="00F73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73C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C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C5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73C55"/>
  </w:style>
  <w:style w:type="paragraph" w:styleId="Header">
    <w:name w:val="header"/>
    <w:basedOn w:val="Normal"/>
    <w:link w:val="HeaderChar"/>
    <w:uiPriority w:val="99"/>
    <w:unhideWhenUsed/>
    <w:rsid w:val="007C4F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FF9"/>
  </w:style>
  <w:style w:type="paragraph" w:styleId="Footer">
    <w:name w:val="footer"/>
    <w:basedOn w:val="Normal"/>
    <w:link w:val="FooterChar"/>
    <w:uiPriority w:val="99"/>
    <w:unhideWhenUsed/>
    <w:rsid w:val="007C4F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73C5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C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C5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73C55"/>
  </w:style>
  <w:style w:type="paragraph" w:styleId="Header">
    <w:name w:val="header"/>
    <w:basedOn w:val="Normal"/>
    <w:link w:val="HeaderChar"/>
    <w:uiPriority w:val="99"/>
    <w:unhideWhenUsed/>
    <w:rsid w:val="007C4F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FF9"/>
  </w:style>
  <w:style w:type="paragraph" w:styleId="Footer">
    <w:name w:val="footer"/>
    <w:basedOn w:val="Normal"/>
    <w:link w:val="FooterChar"/>
    <w:uiPriority w:val="99"/>
    <w:unhideWhenUsed/>
    <w:rsid w:val="007C4F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0</Words>
  <Characters>2191</Characters>
  <Application>Microsoft Office Word</Application>
  <DocSecurity>0</DocSecurity>
  <Lines>104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2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arra</dc:creator>
  <cp:keywords/>
  <dc:description/>
  <cp:lastModifiedBy>NCADAYONA</cp:lastModifiedBy>
  <cp:revision>6</cp:revision>
  <cp:lastPrinted>2016-03-22T18:42:00Z</cp:lastPrinted>
  <dcterms:created xsi:type="dcterms:W3CDTF">2016-09-09T23:59:00Z</dcterms:created>
  <dcterms:modified xsi:type="dcterms:W3CDTF">2016-12-13T09:54:00Z</dcterms:modified>
</cp:coreProperties>
</file>